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36D2B9" w14:textId="4268E95F" w:rsidR="00D06AFB" w:rsidRDefault="00D06AFB" w:rsidP="00D06AF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Pr="00393A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</w:t>
      </w:r>
      <w:r w:rsidR="00D27399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tential to change physical activity</w:t>
      </w:r>
    </w:p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3863"/>
        <w:gridCol w:w="1382"/>
        <w:gridCol w:w="1276"/>
        <w:gridCol w:w="1544"/>
        <w:gridCol w:w="1291"/>
      </w:tblGrid>
      <w:tr w:rsidR="00D06AFB" w:rsidRPr="00D06AFB" w14:paraId="57BC09EB" w14:textId="77777777" w:rsidTr="00D06AFB">
        <w:tc>
          <w:tcPr>
            <w:tcW w:w="3863" w:type="dxa"/>
            <w:vMerge w:val="restart"/>
            <w:tcBorders>
              <w:tl2br w:val="nil"/>
            </w:tcBorders>
            <w:vAlign w:val="bottom"/>
          </w:tcPr>
          <w:p w14:paraId="663EDB3F" w14:textId="77777777" w:rsidR="00D06AFB" w:rsidRPr="00D06AFB" w:rsidRDefault="00D06AFB" w:rsidP="00814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5493" w:type="dxa"/>
            <w:gridSpan w:val="4"/>
            <w:vAlign w:val="center"/>
          </w:tcPr>
          <w:p w14:paraId="146DEA23" w14:textId="7B2EC14F" w:rsidR="00D06AFB" w:rsidRPr="00D06AFB" w:rsidRDefault="00D27399" w:rsidP="00814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D06AFB" w:rsidRPr="00D06A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enti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o change physical activity</w:t>
            </w:r>
          </w:p>
        </w:tc>
      </w:tr>
      <w:tr w:rsidR="00D06AFB" w:rsidRPr="00D06AFB" w14:paraId="48BA4A78" w14:textId="77777777" w:rsidTr="00D06AFB">
        <w:tc>
          <w:tcPr>
            <w:tcW w:w="3863" w:type="dxa"/>
            <w:vMerge/>
            <w:tcBorders>
              <w:tl2br w:val="nil"/>
            </w:tcBorders>
          </w:tcPr>
          <w:p w14:paraId="63D567F7" w14:textId="77777777" w:rsidR="00D06AFB" w:rsidRPr="00D06AFB" w:rsidRDefault="00D06AFB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</w:tcPr>
          <w:p w14:paraId="5605ACE7" w14:textId="77777777" w:rsidR="00D06AFB" w:rsidRDefault="00D06AFB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Very promising </w:t>
            </w:r>
          </w:p>
          <w:p w14:paraId="0D0268A4" w14:textId="2645922E" w:rsidR="00D06AFB" w:rsidRPr="00D06AFB" w:rsidRDefault="00D06AFB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7) (%)</w:t>
            </w:r>
          </w:p>
          <w:p w14:paraId="3075235C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scha</w:t>
            </w:r>
            <w:proofErr w:type="spellEnd"/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2018a; </w:t>
            </w:r>
            <w:proofErr w:type="spellStart"/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scha</w:t>
            </w:r>
            <w:proofErr w:type="spellEnd"/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8b; Grau-</w:t>
            </w:r>
            <w:proofErr w:type="spellStart"/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licer</w:t>
            </w:r>
            <w:proofErr w:type="spellEnd"/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0; Lunde, 2020; Paul, 2016; Song, 2020; Widmer, 2015</w:t>
            </w:r>
          </w:p>
        </w:tc>
        <w:tc>
          <w:tcPr>
            <w:tcW w:w="1276" w:type="dxa"/>
          </w:tcPr>
          <w:p w14:paraId="14237AEE" w14:textId="77777777" w:rsidR="00D06AFB" w:rsidRDefault="00D06AFB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Quite promising </w:t>
            </w:r>
          </w:p>
          <w:p w14:paraId="18DA5AB7" w14:textId="32C6EA9E" w:rsidR="00D06AFB" w:rsidRPr="00D06AFB" w:rsidRDefault="00D06AFB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3) (%)</w:t>
            </w:r>
          </w:p>
          <w:p w14:paraId="0BD6CD3D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</w:t>
            </w:r>
            <w:proofErr w:type="spellEnd"/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2017; </w:t>
            </w:r>
            <w:proofErr w:type="spellStart"/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hahn</w:t>
            </w:r>
            <w:proofErr w:type="spellEnd"/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9; Widmer, 2017</w:t>
            </w:r>
          </w:p>
        </w:tc>
        <w:tc>
          <w:tcPr>
            <w:tcW w:w="1544" w:type="dxa"/>
          </w:tcPr>
          <w:p w14:paraId="310755A7" w14:textId="77777777" w:rsidR="00D06AFB" w:rsidRDefault="00D06AFB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on-promising </w:t>
            </w:r>
          </w:p>
          <w:p w14:paraId="4A8C5DD3" w14:textId="302FB389" w:rsidR="00D06AFB" w:rsidRPr="00D06AFB" w:rsidRDefault="00D06AFB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9) (%)</w:t>
            </w:r>
          </w:p>
          <w:p w14:paraId="05F83821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ne</w:t>
            </w:r>
            <w:proofErr w:type="spellEnd"/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2020; Johnston, 2016; Kim, 2016; </w:t>
            </w:r>
            <w:proofErr w:type="spellStart"/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butovsky</w:t>
            </w:r>
            <w:proofErr w:type="spellEnd"/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2020; </w:t>
            </w:r>
            <w:proofErr w:type="spellStart"/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ell</w:t>
            </w:r>
            <w:proofErr w:type="spellEnd"/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2020; </w:t>
            </w:r>
            <w:proofErr w:type="spellStart"/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ena</w:t>
            </w:r>
            <w:proofErr w:type="spellEnd"/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2019; Salvi, 2018; Sengupta, 2020; </w:t>
            </w:r>
            <w:proofErr w:type="spellStart"/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rahandi</w:t>
            </w:r>
            <w:proofErr w:type="spellEnd"/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0</w:t>
            </w:r>
          </w:p>
        </w:tc>
        <w:tc>
          <w:tcPr>
            <w:tcW w:w="1291" w:type="dxa"/>
          </w:tcPr>
          <w:p w14:paraId="69AE3505" w14:textId="77777777" w:rsidR="00D06AFB" w:rsidRDefault="00D06AFB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otal </w:t>
            </w:r>
          </w:p>
          <w:p w14:paraId="1E8E009D" w14:textId="016DBB11" w:rsidR="00D06AFB" w:rsidRPr="00D06AFB" w:rsidRDefault="00D06AFB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19) (%)</w:t>
            </w:r>
          </w:p>
        </w:tc>
      </w:tr>
      <w:tr w:rsidR="00D06AFB" w:rsidRPr="00D06AFB" w14:paraId="07DC8102" w14:textId="77777777" w:rsidTr="00D06AFB">
        <w:tc>
          <w:tcPr>
            <w:tcW w:w="3863" w:type="dxa"/>
          </w:tcPr>
          <w:p w14:paraId="2DC7C9B7" w14:textId="77777777" w:rsidR="00D06AFB" w:rsidRPr="00D06AFB" w:rsidRDefault="00D06AFB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design</w:t>
            </w:r>
          </w:p>
          <w:p w14:paraId="64924F70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  <w:p w14:paraId="5BFE7359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RCT</w:t>
            </w:r>
          </w:p>
          <w:p w14:paraId="4B9BFA3E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cohort (pre-post)</w:t>
            </w:r>
          </w:p>
        </w:tc>
        <w:tc>
          <w:tcPr>
            <w:tcW w:w="1382" w:type="dxa"/>
          </w:tcPr>
          <w:p w14:paraId="39DBFF5B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E00FF0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1.4%)</w:t>
            </w:r>
          </w:p>
          <w:p w14:paraId="79D047C5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8.6%)</w:t>
            </w:r>
          </w:p>
          <w:p w14:paraId="465E4BC0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2A8CCFE8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10B1DF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%)</w:t>
            </w:r>
          </w:p>
          <w:p w14:paraId="5684B9DD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CDB24E2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.7%)</w:t>
            </w:r>
          </w:p>
        </w:tc>
        <w:tc>
          <w:tcPr>
            <w:tcW w:w="1544" w:type="dxa"/>
          </w:tcPr>
          <w:p w14:paraId="3E22C486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DA1B06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4.4%)</w:t>
            </w:r>
          </w:p>
          <w:p w14:paraId="084BA6ED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%)</w:t>
            </w:r>
          </w:p>
          <w:p w14:paraId="594F7B3B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4.4%)</w:t>
            </w:r>
          </w:p>
        </w:tc>
        <w:tc>
          <w:tcPr>
            <w:tcW w:w="1291" w:type="dxa"/>
          </w:tcPr>
          <w:p w14:paraId="59377BEC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99DF61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2.6%)</w:t>
            </w:r>
          </w:p>
          <w:p w14:paraId="6A1B737D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5.8%)</w:t>
            </w:r>
          </w:p>
          <w:p w14:paraId="3A2A67CA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1.6%)</w:t>
            </w:r>
          </w:p>
        </w:tc>
      </w:tr>
      <w:tr w:rsidR="00D06AFB" w:rsidRPr="00D06AFB" w14:paraId="261B332D" w14:textId="77777777" w:rsidTr="00D06AFB">
        <w:tc>
          <w:tcPr>
            <w:tcW w:w="3863" w:type="dxa"/>
          </w:tcPr>
          <w:p w14:paraId="314DEE4A" w14:textId="77777777" w:rsidR="00D06AFB" w:rsidRPr="00D06AFB" w:rsidRDefault="00D06AFB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mple size (total)</w:t>
            </w:r>
          </w:p>
          <w:p w14:paraId="15BB4814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50</w:t>
            </w:r>
          </w:p>
          <w:p w14:paraId="4CC8EDC6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100</w:t>
            </w:r>
          </w:p>
          <w:p w14:paraId="53569BD8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-150</w:t>
            </w:r>
          </w:p>
          <w:p w14:paraId="3CA5A248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-200</w:t>
            </w:r>
          </w:p>
          <w:p w14:paraId="394F84D1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00</w:t>
            </w:r>
          </w:p>
        </w:tc>
        <w:tc>
          <w:tcPr>
            <w:tcW w:w="1382" w:type="dxa"/>
          </w:tcPr>
          <w:p w14:paraId="3AA7058A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8C6124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1.4%)</w:t>
            </w:r>
          </w:p>
          <w:p w14:paraId="08776C09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8785375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8.6%)</w:t>
            </w:r>
          </w:p>
          <w:p w14:paraId="6B26A690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4D0D434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276" w:type="dxa"/>
          </w:tcPr>
          <w:p w14:paraId="1A69AC54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04D965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%)</w:t>
            </w:r>
          </w:p>
          <w:p w14:paraId="4C14F173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%)</w:t>
            </w:r>
          </w:p>
          <w:p w14:paraId="5A7FA8FC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%)</w:t>
            </w:r>
          </w:p>
          <w:p w14:paraId="6E82AE13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65D09A3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44" w:type="dxa"/>
          </w:tcPr>
          <w:p w14:paraId="5A477A12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22E5CD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4.4%)</w:t>
            </w:r>
          </w:p>
          <w:p w14:paraId="6CD6941B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%)</w:t>
            </w:r>
          </w:p>
          <w:p w14:paraId="7EFCB735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%)</w:t>
            </w:r>
          </w:p>
          <w:p w14:paraId="400D76A6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2.2%)</w:t>
            </w:r>
          </w:p>
          <w:p w14:paraId="5F8D84A9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291" w:type="dxa"/>
          </w:tcPr>
          <w:p w14:paraId="532736BD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6BC75B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2.6%)</w:t>
            </w:r>
          </w:p>
          <w:p w14:paraId="1BCBA79B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.5%)</w:t>
            </w:r>
          </w:p>
          <w:p w14:paraId="6EE9ABF7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1.1%)</w:t>
            </w:r>
          </w:p>
          <w:p w14:paraId="15770796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.5%)</w:t>
            </w:r>
          </w:p>
          <w:p w14:paraId="126ACBDA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3%)</w:t>
            </w:r>
          </w:p>
        </w:tc>
      </w:tr>
      <w:tr w:rsidR="00D06AFB" w:rsidRPr="00D06AFB" w14:paraId="7B830ABF" w14:textId="77777777" w:rsidTr="00D06AFB">
        <w:tc>
          <w:tcPr>
            <w:tcW w:w="3863" w:type="dxa"/>
          </w:tcPr>
          <w:p w14:paraId="7C871C09" w14:textId="77777777" w:rsidR="00D06AFB" w:rsidRPr="00D06AFB" w:rsidRDefault="00D06AFB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ticipant mean age</w:t>
            </w:r>
          </w:p>
          <w:p w14:paraId="664B8B8A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50 years</w:t>
            </w:r>
          </w:p>
          <w:p w14:paraId="7B351A26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5 years</w:t>
            </w:r>
          </w:p>
          <w:p w14:paraId="3F392F06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0 years</w:t>
            </w:r>
          </w:p>
          <w:p w14:paraId="0FCDBF8A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60 years</w:t>
            </w:r>
          </w:p>
        </w:tc>
        <w:tc>
          <w:tcPr>
            <w:tcW w:w="1382" w:type="dxa"/>
          </w:tcPr>
          <w:p w14:paraId="6339DA1C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71613A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1ABCDFB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.3%)</w:t>
            </w:r>
          </w:p>
          <w:p w14:paraId="7709DCD7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8.6%)</w:t>
            </w:r>
          </w:p>
          <w:p w14:paraId="506A08F5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7.1%)</w:t>
            </w:r>
          </w:p>
        </w:tc>
        <w:tc>
          <w:tcPr>
            <w:tcW w:w="1276" w:type="dxa"/>
          </w:tcPr>
          <w:p w14:paraId="0EE68BBA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8B278D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%)</w:t>
            </w:r>
          </w:p>
          <w:p w14:paraId="1E7922EB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83D4AEB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26FE007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.7%)</w:t>
            </w:r>
          </w:p>
        </w:tc>
        <w:tc>
          <w:tcPr>
            <w:tcW w:w="1544" w:type="dxa"/>
          </w:tcPr>
          <w:p w14:paraId="28F25166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297C42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990F7C0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2.2%)</w:t>
            </w:r>
          </w:p>
          <w:p w14:paraId="697D3952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6.7%)</w:t>
            </w:r>
          </w:p>
          <w:p w14:paraId="040CDDF4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291" w:type="dxa"/>
          </w:tcPr>
          <w:p w14:paraId="7CAB80F9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7FDE85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3%)</w:t>
            </w:r>
          </w:p>
          <w:p w14:paraId="76887D23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5.8%)</w:t>
            </w:r>
          </w:p>
          <w:p w14:paraId="6D35AC56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42.1%)</w:t>
            </w:r>
          </w:p>
          <w:p w14:paraId="3F214C90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6.8%)</w:t>
            </w:r>
          </w:p>
        </w:tc>
      </w:tr>
      <w:tr w:rsidR="00D06AFB" w:rsidRPr="00D06AFB" w14:paraId="3E047BAC" w14:textId="77777777" w:rsidTr="00D06AFB">
        <w:tc>
          <w:tcPr>
            <w:tcW w:w="3863" w:type="dxa"/>
          </w:tcPr>
          <w:p w14:paraId="6D404ACE" w14:textId="77777777" w:rsidR="00D06AFB" w:rsidRPr="00D06AFB" w:rsidRDefault="00D06AFB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VD diagnosis</w:t>
            </w:r>
          </w:p>
          <w:p w14:paraId="56829FC5" w14:textId="6BEC9826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D (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e.</w:t>
            </w: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, PCI or CABG, stable angina)</w:t>
            </w:r>
          </w:p>
          <w:p w14:paraId="6C3827CC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</w:t>
            </w:r>
          </w:p>
          <w:p w14:paraId="415BB824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  <w:p w14:paraId="76B420CE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  <w:p w14:paraId="775B75F8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D</w:t>
            </w:r>
          </w:p>
        </w:tc>
        <w:tc>
          <w:tcPr>
            <w:tcW w:w="1382" w:type="dxa"/>
          </w:tcPr>
          <w:p w14:paraId="0AC9A41B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A960C5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7.1%)</w:t>
            </w:r>
          </w:p>
          <w:p w14:paraId="20F251EA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B3D4AAA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9660844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8.6%)</w:t>
            </w:r>
          </w:p>
          <w:p w14:paraId="6A57EE7E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.3%)</w:t>
            </w:r>
          </w:p>
        </w:tc>
        <w:tc>
          <w:tcPr>
            <w:tcW w:w="1276" w:type="dxa"/>
          </w:tcPr>
          <w:p w14:paraId="4A655727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CD44EB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%)</w:t>
            </w:r>
          </w:p>
          <w:p w14:paraId="59D9A55D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%)</w:t>
            </w:r>
          </w:p>
          <w:p w14:paraId="0DA9D142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%)</w:t>
            </w:r>
          </w:p>
          <w:p w14:paraId="46CD76BE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3511F7A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44" w:type="dxa"/>
          </w:tcPr>
          <w:p w14:paraId="6A317DF5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BA1CC3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5.6%)</w:t>
            </w:r>
          </w:p>
          <w:p w14:paraId="09EE28E1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0A2F085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3.3%)</w:t>
            </w:r>
          </w:p>
          <w:p w14:paraId="55F1DB4F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%)</w:t>
            </w:r>
          </w:p>
          <w:p w14:paraId="3A7739FF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91" w:type="dxa"/>
          </w:tcPr>
          <w:p w14:paraId="0AF8AC61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F9B652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2.6%)</w:t>
            </w:r>
          </w:p>
          <w:p w14:paraId="06D41A4B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3%)</w:t>
            </w:r>
          </w:p>
          <w:p w14:paraId="1201730F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1.1%)</w:t>
            </w:r>
          </w:p>
          <w:p w14:paraId="5CA7D430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5.8%)</w:t>
            </w:r>
          </w:p>
          <w:p w14:paraId="2D840D71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3%)</w:t>
            </w:r>
          </w:p>
        </w:tc>
      </w:tr>
      <w:tr w:rsidR="00D06AFB" w:rsidRPr="00D06AFB" w14:paraId="78E170EC" w14:textId="77777777" w:rsidTr="00D06AFB">
        <w:tc>
          <w:tcPr>
            <w:tcW w:w="3863" w:type="dxa"/>
          </w:tcPr>
          <w:p w14:paraId="4D09443C" w14:textId="77777777" w:rsidR="00D06AFB" w:rsidRPr="00D06AFB" w:rsidRDefault="00D06AFB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uration of intervention</w:t>
            </w:r>
          </w:p>
          <w:p w14:paraId="778B87F6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-months</w:t>
            </w:r>
          </w:p>
          <w:p w14:paraId="3EEBE439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5-months</w:t>
            </w:r>
          </w:p>
          <w:p w14:paraId="7A9F4249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6-months</w:t>
            </w:r>
          </w:p>
        </w:tc>
        <w:tc>
          <w:tcPr>
            <w:tcW w:w="1382" w:type="dxa"/>
          </w:tcPr>
          <w:p w14:paraId="4ABED3B8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CD1496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1.4%)</w:t>
            </w:r>
          </w:p>
          <w:p w14:paraId="779B70B1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  <w:p w14:paraId="213F2AF7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8.6%)</w:t>
            </w:r>
          </w:p>
        </w:tc>
        <w:tc>
          <w:tcPr>
            <w:tcW w:w="1276" w:type="dxa"/>
          </w:tcPr>
          <w:p w14:paraId="0F601888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99C1DD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.7%)</w:t>
            </w:r>
          </w:p>
          <w:p w14:paraId="49AF3EC9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  <w:p w14:paraId="63087677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%)</w:t>
            </w:r>
          </w:p>
        </w:tc>
        <w:tc>
          <w:tcPr>
            <w:tcW w:w="1544" w:type="dxa"/>
          </w:tcPr>
          <w:p w14:paraId="56B59E14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7E3FDB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3.3%)</w:t>
            </w:r>
          </w:p>
          <w:p w14:paraId="56647F30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2.2%)</w:t>
            </w:r>
          </w:p>
          <w:p w14:paraId="68702AFA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4.4%)</w:t>
            </w:r>
          </w:p>
        </w:tc>
        <w:tc>
          <w:tcPr>
            <w:tcW w:w="1291" w:type="dxa"/>
          </w:tcPr>
          <w:p w14:paraId="322DB128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F21A6F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2.6%)</w:t>
            </w:r>
          </w:p>
          <w:p w14:paraId="6BECD210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.5%)</w:t>
            </w:r>
          </w:p>
          <w:p w14:paraId="7743A36C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6.8%)</w:t>
            </w:r>
          </w:p>
        </w:tc>
      </w:tr>
      <w:tr w:rsidR="00D06AFB" w:rsidRPr="00D06AFB" w14:paraId="029C8A62" w14:textId="77777777" w:rsidTr="00D06AFB">
        <w:tc>
          <w:tcPr>
            <w:tcW w:w="3863" w:type="dxa"/>
          </w:tcPr>
          <w:p w14:paraId="7BB61653" w14:textId="77777777" w:rsidR="00D06AFB" w:rsidRPr="00D06AFB" w:rsidRDefault="00D06AFB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 of measurement</w:t>
            </w:r>
          </w:p>
          <w:p w14:paraId="13837374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</w:t>
            </w:r>
          </w:p>
          <w:p w14:paraId="34F0E203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ice-measured (i.e. smartwatch, pedometer, accelerometer)</w:t>
            </w:r>
          </w:p>
        </w:tc>
        <w:tc>
          <w:tcPr>
            <w:tcW w:w="1382" w:type="dxa"/>
          </w:tcPr>
          <w:p w14:paraId="181B61C3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82330E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7.1%)</w:t>
            </w:r>
          </w:p>
          <w:p w14:paraId="36ED8949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2.8%)</w:t>
            </w:r>
          </w:p>
        </w:tc>
        <w:tc>
          <w:tcPr>
            <w:tcW w:w="1276" w:type="dxa"/>
          </w:tcPr>
          <w:p w14:paraId="51B89042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830C8B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.7%)</w:t>
            </w:r>
          </w:p>
          <w:p w14:paraId="2E84FECC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%)</w:t>
            </w:r>
          </w:p>
        </w:tc>
        <w:tc>
          <w:tcPr>
            <w:tcW w:w="1544" w:type="dxa"/>
          </w:tcPr>
          <w:p w14:paraId="3F2FAAD5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B9753D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6.7%)</w:t>
            </w:r>
          </w:p>
          <w:p w14:paraId="3FD3600E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3.3%)</w:t>
            </w:r>
          </w:p>
        </w:tc>
        <w:tc>
          <w:tcPr>
            <w:tcW w:w="1291" w:type="dxa"/>
          </w:tcPr>
          <w:p w14:paraId="2B18CA16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0D6F07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63.2%)</w:t>
            </w:r>
          </w:p>
          <w:p w14:paraId="2B6952DC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6.8%)</w:t>
            </w:r>
          </w:p>
        </w:tc>
      </w:tr>
      <w:tr w:rsidR="00D06AFB" w:rsidRPr="00D06AFB" w14:paraId="5C582B49" w14:textId="77777777" w:rsidTr="00D06AFB">
        <w:tc>
          <w:tcPr>
            <w:tcW w:w="3863" w:type="dxa"/>
          </w:tcPr>
          <w:p w14:paraId="4A757784" w14:textId="77777777" w:rsidR="00D06AFB" w:rsidRPr="00D06AFB" w:rsidRDefault="00D06AFB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  <w:p w14:paraId="1776D95A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s</w:t>
            </w:r>
          </w:p>
          <w:p w14:paraId="457D065F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of LPA</w:t>
            </w:r>
          </w:p>
          <w:p w14:paraId="686A3896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of MPA</w:t>
            </w:r>
          </w:p>
          <w:p w14:paraId="4E09B6AC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of MPVA</w:t>
            </w:r>
          </w:p>
          <w:p w14:paraId="65B1B8B4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minutes of PA</w:t>
            </w:r>
          </w:p>
          <w:p w14:paraId="6E07B185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 frequency</w:t>
            </w:r>
          </w:p>
          <w:p w14:paraId="38323D3E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 time</w:t>
            </w:r>
          </w:p>
          <w:p w14:paraId="7A644C29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right time</w:t>
            </w:r>
          </w:p>
          <w:p w14:paraId="74CABC86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M magnitude counts</w:t>
            </w:r>
          </w:p>
          <w:p w14:paraId="20AF55CB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ly leisure activity score</w:t>
            </w:r>
          </w:p>
        </w:tc>
        <w:tc>
          <w:tcPr>
            <w:tcW w:w="1382" w:type="dxa"/>
          </w:tcPr>
          <w:p w14:paraId="017B22FE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FA205F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2.8%)</w:t>
            </w:r>
          </w:p>
          <w:p w14:paraId="75B8BBE5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B0D2E69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8.6%)</w:t>
            </w:r>
          </w:p>
          <w:p w14:paraId="53BA537A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2.9%)</w:t>
            </w:r>
          </w:p>
          <w:p w14:paraId="2E21474A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8.6%)</w:t>
            </w:r>
          </w:p>
          <w:p w14:paraId="4DB89ECD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(28.6%) </w:t>
            </w:r>
          </w:p>
          <w:p w14:paraId="3EB0EBCD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.3%)</w:t>
            </w:r>
          </w:p>
          <w:p w14:paraId="2452DC55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.3%)</w:t>
            </w:r>
          </w:p>
          <w:p w14:paraId="19DB7FF3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4C8434E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14:paraId="61CAB963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36F1B1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%)</w:t>
            </w:r>
          </w:p>
          <w:p w14:paraId="0BE2EE44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BDB6DD0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%)</w:t>
            </w:r>
          </w:p>
          <w:p w14:paraId="4C108680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%)</w:t>
            </w:r>
          </w:p>
          <w:p w14:paraId="3104B059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BEE03A0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50DDAEF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F94B314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6A6DF35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ACDBF09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44" w:type="dxa"/>
          </w:tcPr>
          <w:p w14:paraId="62267A62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31F1B1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3.3%)</w:t>
            </w:r>
          </w:p>
          <w:p w14:paraId="0C120951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%)</w:t>
            </w:r>
          </w:p>
          <w:p w14:paraId="2AFC1F33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2.2%)</w:t>
            </w:r>
          </w:p>
          <w:p w14:paraId="2545B8E7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3.3%)</w:t>
            </w:r>
          </w:p>
          <w:p w14:paraId="7ED3336E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769080A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(44.4%) </w:t>
            </w:r>
          </w:p>
          <w:p w14:paraId="63660B86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CD4EDBE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FB17899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%)</w:t>
            </w:r>
          </w:p>
          <w:p w14:paraId="066C78FA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291" w:type="dxa"/>
          </w:tcPr>
          <w:p w14:paraId="0A69B7CF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BD4164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6.8%)</w:t>
            </w:r>
          </w:p>
          <w:p w14:paraId="3B824DDA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3%)</w:t>
            </w:r>
          </w:p>
          <w:p w14:paraId="10F18AB3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6.3%)</w:t>
            </w:r>
          </w:p>
          <w:p w14:paraId="1D62BB16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6.8%)</w:t>
            </w:r>
          </w:p>
          <w:p w14:paraId="6FB00E76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.5%)</w:t>
            </w:r>
          </w:p>
          <w:p w14:paraId="5027AC0B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1.6%)</w:t>
            </w:r>
          </w:p>
          <w:p w14:paraId="1D00007C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3%)</w:t>
            </w:r>
          </w:p>
          <w:p w14:paraId="241F4A66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3%)</w:t>
            </w:r>
          </w:p>
          <w:p w14:paraId="5F75EB1E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3%)</w:t>
            </w:r>
          </w:p>
          <w:p w14:paraId="49C9C35A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3%)</w:t>
            </w:r>
          </w:p>
        </w:tc>
      </w:tr>
      <w:tr w:rsidR="00D06AFB" w:rsidRPr="00D06AFB" w14:paraId="16A9EBAA" w14:textId="77777777" w:rsidTr="00D06AFB">
        <w:tc>
          <w:tcPr>
            <w:tcW w:w="3863" w:type="dxa"/>
          </w:tcPr>
          <w:p w14:paraId="3D817652" w14:textId="77777777" w:rsidR="00D06AFB" w:rsidRPr="00D06AFB" w:rsidRDefault="00D06AFB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lth behaviour targeted</w:t>
            </w:r>
          </w:p>
          <w:p w14:paraId="2AA509B9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 only</w:t>
            </w:r>
          </w:p>
          <w:p w14:paraId="1872C132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 and SB</w:t>
            </w:r>
          </w:p>
          <w:p w14:paraId="056A5D7B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B</w:t>
            </w:r>
          </w:p>
          <w:p w14:paraId="5C90E1A4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health behaviours including PA</w:t>
            </w:r>
          </w:p>
        </w:tc>
        <w:tc>
          <w:tcPr>
            <w:tcW w:w="1382" w:type="dxa"/>
          </w:tcPr>
          <w:p w14:paraId="3D2D45FE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E2ECF4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1.4%)</w:t>
            </w:r>
          </w:p>
          <w:p w14:paraId="78A911A5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.3%)</w:t>
            </w:r>
          </w:p>
          <w:p w14:paraId="0916F250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</w:t>
            </w:r>
          </w:p>
          <w:p w14:paraId="505A94D8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.3%)</w:t>
            </w:r>
          </w:p>
        </w:tc>
        <w:tc>
          <w:tcPr>
            <w:tcW w:w="1276" w:type="dxa"/>
          </w:tcPr>
          <w:p w14:paraId="3E0CFBA2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1E558A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.7%)</w:t>
            </w:r>
          </w:p>
          <w:p w14:paraId="0DC440E3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CFA0F52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</w:t>
            </w:r>
          </w:p>
          <w:p w14:paraId="602A81DF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%)</w:t>
            </w:r>
          </w:p>
        </w:tc>
        <w:tc>
          <w:tcPr>
            <w:tcW w:w="1544" w:type="dxa"/>
          </w:tcPr>
          <w:p w14:paraId="59C533FB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681A91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2.2%)</w:t>
            </w:r>
          </w:p>
          <w:p w14:paraId="1DD02C95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64B0600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 (11.1%)</w:t>
            </w:r>
          </w:p>
          <w:p w14:paraId="17321ED8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6.7%)</w:t>
            </w:r>
          </w:p>
        </w:tc>
        <w:tc>
          <w:tcPr>
            <w:tcW w:w="1291" w:type="dxa"/>
          </w:tcPr>
          <w:p w14:paraId="78D60D12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C06C1E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7.4%)</w:t>
            </w:r>
          </w:p>
          <w:p w14:paraId="5F00890C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3%)</w:t>
            </w:r>
          </w:p>
          <w:p w14:paraId="32967C82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 (5.3%)</w:t>
            </w:r>
          </w:p>
          <w:p w14:paraId="52335753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42.1%)</w:t>
            </w:r>
          </w:p>
        </w:tc>
      </w:tr>
      <w:tr w:rsidR="00D06AFB" w:rsidRPr="00D06AFB" w14:paraId="16A592CD" w14:textId="77777777" w:rsidTr="00D06AFB">
        <w:tc>
          <w:tcPr>
            <w:tcW w:w="3863" w:type="dxa"/>
          </w:tcPr>
          <w:p w14:paraId="0FC28A70" w14:textId="77777777" w:rsidR="00D06AFB" w:rsidRPr="00D06AFB" w:rsidRDefault="00D06AFB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Activity tracker used in the intervention</w:t>
            </w:r>
          </w:p>
        </w:tc>
        <w:tc>
          <w:tcPr>
            <w:tcW w:w="1382" w:type="dxa"/>
          </w:tcPr>
          <w:p w14:paraId="3545AE93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(28.6%) </w:t>
            </w:r>
          </w:p>
        </w:tc>
        <w:tc>
          <w:tcPr>
            <w:tcW w:w="1276" w:type="dxa"/>
          </w:tcPr>
          <w:p w14:paraId="4D47069B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.7%)</w:t>
            </w:r>
          </w:p>
        </w:tc>
        <w:tc>
          <w:tcPr>
            <w:tcW w:w="1544" w:type="dxa"/>
          </w:tcPr>
          <w:p w14:paraId="38D553E8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3.3%)</w:t>
            </w:r>
          </w:p>
        </w:tc>
        <w:tc>
          <w:tcPr>
            <w:tcW w:w="1291" w:type="dxa"/>
          </w:tcPr>
          <w:p w14:paraId="6B00BED3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6.8%)</w:t>
            </w:r>
          </w:p>
        </w:tc>
      </w:tr>
      <w:tr w:rsidR="00D06AFB" w:rsidRPr="00D06AFB" w14:paraId="66AD75D4" w14:textId="77777777" w:rsidTr="00D06AFB">
        <w:tc>
          <w:tcPr>
            <w:tcW w:w="3863" w:type="dxa"/>
          </w:tcPr>
          <w:p w14:paraId="68FD768C" w14:textId="77777777" w:rsidR="00D06AFB" w:rsidRPr="00D06AFB" w:rsidRDefault="00D06AFB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livery mode</w:t>
            </w:r>
          </w:p>
          <w:p w14:paraId="5EB9BBEA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c</w:t>
            </w:r>
          </w:p>
          <w:p w14:paraId="166ADECC" w14:textId="77777777" w:rsidR="00D06AFB" w:rsidRPr="00D06AFB" w:rsidRDefault="00D06AFB" w:rsidP="00814C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ive (changing across the intervention based on participation)</w:t>
            </w:r>
          </w:p>
        </w:tc>
        <w:tc>
          <w:tcPr>
            <w:tcW w:w="1382" w:type="dxa"/>
          </w:tcPr>
          <w:p w14:paraId="1CF1E2F9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9D1A0A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.3%)</w:t>
            </w:r>
          </w:p>
          <w:p w14:paraId="53FCB238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85.7%)</w:t>
            </w:r>
          </w:p>
        </w:tc>
        <w:tc>
          <w:tcPr>
            <w:tcW w:w="1276" w:type="dxa"/>
          </w:tcPr>
          <w:p w14:paraId="204DFE37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1E3EB9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25928A3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0%)</w:t>
            </w:r>
          </w:p>
        </w:tc>
        <w:tc>
          <w:tcPr>
            <w:tcW w:w="1544" w:type="dxa"/>
          </w:tcPr>
          <w:p w14:paraId="31789835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73FC6C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%)</w:t>
            </w:r>
          </w:p>
          <w:p w14:paraId="4EA7C3E7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88.9%)</w:t>
            </w:r>
          </w:p>
        </w:tc>
        <w:tc>
          <w:tcPr>
            <w:tcW w:w="1291" w:type="dxa"/>
          </w:tcPr>
          <w:p w14:paraId="15135AC0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8D2575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.5%)</w:t>
            </w:r>
          </w:p>
          <w:p w14:paraId="1BE2CBB4" w14:textId="77777777" w:rsidR="00D06AFB" w:rsidRPr="00D06AFB" w:rsidRDefault="00D06AFB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89.5%)</w:t>
            </w:r>
          </w:p>
        </w:tc>
      </w:tr>
    </w:tbl>
    <w:p w14:paraId="278E441F" w14:textId="2694DC83" w:rsidR="00D06AFB" w:rsidRPr="009A61BE" w:rsidRDefault="00D06AFB" w:rsidP="00D06AF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61BE"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Pr="00006070">
        <w:rPr>
          <w:rFonts w:ascii="Times New Roman" w:hAnsi="Times New Roman" w:cs="Times New Roman"/>
          <w:i/>
          <w:iCs/>
          <w:sz w:val="24"/>
          <w:szCs w:val="24"/>
          <w:lang w:val="en-US"/>
        </w:rPr>
        <w:t>Very promising</w:t>
      </w:r>
      <w:r w:rsidRPr="009A61BE">
        <w:rPr>
          <w:rFonts w:ascii="Times New Roman" w:hAnsi="Times New Roman" w:cs="Times New Roman"/>
          <w:sz w:val="24"/>
          <w:szCs w:val="24"/>
          <w:lang w:val="en-US"/>
        </w:rPr>
        <w:t xml:space="preserve"> = where significant increases in at least one physical activity indicator </w:t>
      </w:r>
      <w:r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Pr="009A61BE">
        <w:rPr>
          <w:rFonts w:ascii="Times New Roman" w:hAnsi="Times New Roman" w:cs="Times New Roman"/>
          <w:sz w:val="24"/>
          <w:szCs w:val="24"/>
          <w:lang w:val="en-US"/>
        </w:rPr>
        <w:t xml:space="preserve"> the intervention group and the comparator arm. This excludes all single arm studies. </w:t>
      </w:r>
      <w:r w:rsidRPr="00006070">
        <w:rPr>
          <w:rFonts w:ascii="Times New Roman" w:hAnsi="Times New Roman" w:cs="Times New Roman"/>
          <w:i/>
          <w:iCs/>
          <w:sz w:val="24"/>
          <w:szCs w:val="24"/>
          <w:lang w:val="en-US"/>
        </w:rPr>
        <w:t>Quite promising</w:t>
      </w:r>
      <w:r w:rsidRPr="009A61BE">
        <w:rPr>
          <w:rFonts w:ascii="Times New Roman" w:hAnsi="Times New Roman" w:cs="Times New Roman"/>
          <w:sz w:val="24"/>
          <w:szCs w:val="24"/>
          <w:lang w:val="en-US"/>
        </w:rPr>
        <w:t xml:space="preserve"> = where there were either significant changes in at least one </w:t>
      </w:r>
      <w:r w:rsidR="00041460">
        <w:rPr>
          <w:rFonts w:ascii="Times New Roman" w:hAnsi="Times New Roman" w:cs="Times New Roman"/>
          <w:sz w:val="24"/>
          <w:szCs w:val="24"/>
          <w:lang w:val="en-US"/>
        </w:rPr>
        <w:t>physical activity outcome</w:t>
      </w:r>
      <w:r w:rsidRPr="009A61BE">
        <w:rPr>
          <w:rFonts w:ascii="Times New Roman" w:hAnsi="Times New Roman" w:cs="Times New Roman"/>
          <w:sz w:val="24"/>
          <w:szCs w:val="24"/>
          <w:lang w:val="en-US"/>
        </w:rPr>
        <w:t xml:space="preserve"> (for cohort studies) </w:t>
      </w:r>
      <w:bookmarkStart w:id="0" w:name="_GoBack"/>
      <w:bookmarkEnd w:id="0"/>
      <w:r w:rsidRPr="009A61BE">
        <w:rPr>
          <w:rFonts w:ascii="Times New Roman" w:hAnsi="Times New Roman" w:cs="Times New Roman"/>
          <w:sz w:val="24"/>
          <w:szCs w:val="24"/>
          <w:lang w:val="en-US"/>
        </w:rPr>
        <w:t xml:space="preserve">within the intervention group or when at least one </w:t>
      </w:r>
      <w:r w:rsidR="00041460">
        <w:rPr>
          <w:rFonts w:ascii="Times New Roman" w:hAnsi="Times New Roman" w:cs="Times New Roman"/>
          <w:sz w:val="24"/>
          <w:szCs w:val="24"/>
          <w:lang w:val="en-US"/>
        </w:rPr>
        <w:t>physical activity outcome</w:t>
      </w:r>
      <w:r w:rsidRPr="009A61BE">
        <w:rPr>
          <w:rFonts w:ascii="Times New Roman" w:hAnsi="Times New Roman" w:cs="Times New Roman"/>
          <w:sz w:val="24"/>
          <w:szCs w:val="24"/>
          <w:lang w:val="en-US"/>
        </w:rPr>
        <w:t xml:space="preserve"> was improved but did not reach significance compared to one comparator arm (for multi-arm studies). </w:t>
      </w:r>
      <w:r w:rsidRPr="00006070">
        <w:rPr>
          <w:rFonts w:ascii="Times New Roman" w:hAnsi="Times New Roman" w:cs="Times New Roman"/>
          <w:i/>
          <w:iCs/>
          <w:sz w:val="24"/>
          <w:szCs w:val="24"/>
          <w:lang w:val="en-US"/>
        </w:rPr>
        <w:t>Non-promising</w:t>
      </w:r>
      <w:r w:rsidRPr="009A61BE">
        <w:rPr>
          <w:rFonts w:ascii="Times New Roman" w:hAnsi="Times New Roman" w:cs="Times New Roman"/>
          <w:sz w:val="24"/>
          <w:szCs w:val="24"/>
          <w:lang w:val="en-US"/>
        </w:rPr>
        <w:t xml:space="preserve"> = where there were neither physical activity</w:t>
      </w:r>
      <w:r w:rsidR="001B0E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A61BE">
        <w:rPr>
          <w:rFonts w:ascii="Times New Roman" w:hAnsi="Times New Roman" w:cs="Times New Roman"/>
          <w:sz w:val="24"/>
          <w:szCs w:val="24"/>
          <w:lang w:val="en-US"/>
        </w:rPr>
        <w:t>changes within the intervention arm nor differences relative to at least one comparator arm.</w:t>
      </w:r>
    </w:p>
    <w:p w14:paraId="6D06CD73" w14:textId="77777777" w:rsidR="00C57B5F" w:rsidRDefault="00C57B5F"/>
    <w:sectPr w:rsidR="00C57B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AFB"/>
    <w:rsid w:val="00041460"/>
    <w:rsid w:val="001B0E4D"/>
    <w:rsid w:val="0037397A"/>
    <w:rsid w:val="005A429D"/>
    <w:rsid w:val="00815873"/>
    <w:rsid w:val="00C57B5F"/>
    <w:rsid w:val="00D06AFB"/>
    <w:rsid w:val="00D2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DD0DD"/>
  <w15:chartTrackingRefBased/>
  <w15:docId w15:val="{1DD8FAAB-1847-45DD-9764-3E6CA3833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A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14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4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ie.Patterson</dc:creator>
  <cp:keywords/>
  <dc:description/>
  <cp:lastModifiedBy>Kacie.Patterson</cp:lastModifiedBy>
  <cp:revision>8</cp:revision>
  <dcterms:created xsi:type="dcterms:W3CDTF">2021-07-22T04:04:00Z</dcterms:created>
  <dcterms:modified xsi:type="dcterms:W3CDTF">2021-08-27T02:06:00Z</dcterms:modified>
</cp:coreProperties>
</file>